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22D709" w14:textId="77777777" w:rsidR="00BE67AF" w:rsidRPr="0048442D" w:rsidRDefault="00BE67AF" w:rsidP="00BE67AF">
      <w:pPr>
        <w:rPr>
          <w:rFonts w:ascii="Times New Roman" w:eastAsia="宋体" w:hAnsi="Times New Roman" w:cs="Times New Roman"/>
          <w:color w:val="0F1115"/>
          <w:szCs w:val="21"/>
          <w:shd w:val="clear" w:color="auto" w:fill="FFFFFF"/>
        </w:rPr>
      </w:pPr>
      <w:r w:rsidRPr="00E863BE">
        <w:rPr>
          <w:rFonts w:ascii="Times New Roman" w:eastAsia="宋体" w:hAnsi="Times New Roman" w:cs="Times New Roman"/>
          <w:szCs w:val="21"/>
        </w:rPr>
        <w:t>Appendix 1: Basic Characteristics of Included Studies</w:t>
      </w: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7"/>
        <w:gridCol w:w="902"/>
        <w:gridCol w:w="4549"/>
        <w:gridCol w:w="2202"/>
        <w:gridCol w:w="1505"/>
        <w:gridCol w:w="1197"/>
        <w:gridCol w:w="2346"/>
      </w:tblGrid>
      <w:tr w:rsidR="00BE67AF" w:rsidRPr="00BE67AF" w14:paraId="54C0679B" w14:textId="77777777" w:rsidTr="00BE67AF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2A06617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Included Stud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E793088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A47C9BE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Intervention Frequency and Duration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F1363ED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Disease Sta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5ED5624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Sample Size (Male/Femal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D0E4AC9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Age (</w:t>
            </w:r>
            <w:proofErr w:type="spellStart"/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mean±SD</w:t>
            </w:r>
            <w:proofErr w:type="spellEnd"/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8580B90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Intervention Category</w:t>
            </w:r>
          </w:p>
        </w:tc>
      </w:tr>
      <w:tr w:rsidR="00BE67AF" w:rsidRPr="00BE67AF" w14:paraId="004327D3" w14:textId="77777777" w:rsidTr="00BE67AF">
        <w:trPr>
          <w:trHeight w:val="20"/>
        </w:trPr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4538C68" w14:textId="4739CDF4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Arya 2019 [1]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43E6F96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A4BA66F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1h, 3-4 days/week, for 3 months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33CBB1B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Chronic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BE2B8ED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19 (15/4)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17 (15/2)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3DD25D5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48.16±8.36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44.53±6.09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60105AA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Mirror Therapy</w:t>
            </w:r>
          </w:p>
        </w:tc>
      </w:tr>
      <w:tr w:rsidR="00BE67AF" w:rsidRPr="00BE67AF" w14:paraId="6A448AD2" w14:textId="77777777" w:rsidTr="00BE67AF">
        <w:trPr>
          <w:trHeight w:val="2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2B5B6DB2" w14:textId="0F9EE428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Bruno 2019 [2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D8C074D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00101B2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2 days/week, for 8 week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1AAD2B8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Chroni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162BA82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11 (5/6)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11 (4/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399C2A7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66.4±10.1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60.5±13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CCD47B3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Resistance Training</w:t>
            </w:r>
          </w:p>
        </w:tc>
      </w:tr>
      <w:tr w:rsidR="00BE67AF" w:rsidRPr="00BE67AF" w14:paraId="2A3A91F8" w14:textId="77777777" w:rsidTr="00BE67AF">
        <w:trPr>
          <w:trHeight w:val="2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628E9099" w14:textId="260F96D4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Bustamante Valles 2016 [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24E3685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D8E463C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2h, 3-4 days/week, for 6-8 week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629554C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Chroni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ABA14DB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10 (3/7)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10 (4/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FBF0400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44.1±12.55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64.1±8.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E096A29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Robotic-Assisted Training</w:t>
            </w:r>
          </w:p>
        </w:tc>
      </w:tr>
      <w:tr w:rsidR="00BE67AF" w:rsidRPr="00BE67AF" w14:paraId="4F887EE6" w14:textId="77777777" w:rsidTr="00BE67AF">
        <w:trPr>
          <w:trHeight w:val="2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23FEA03A" w14:textId="66B53C08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Cui 2024 [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A558F55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South Kore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F68ADE9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10min, 3 days/week, for 4 weeks (plus 30min conventional therapy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DE48B34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Chroni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3BD0F46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G1: 10 (7/3)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G2: 10 (7/3)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G3: 10 (6/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6FFD1E9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G1: 52.60±17.83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G2: 51.60±9.63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G3: 53.00±12.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F24BD8C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Balance/Gaze Training</w:t>
            </w:r>
          </w:p>
        </w:tc>
      </w:tr>
      <w:tr w:rsidR="00BE67AF" w:rsidRPr="00BE67AF" w14:paraId="02FA36C5" w14:textId="77777777" w:rsidTr="00BE67AF">
        <w:trPr>
          <w:trHeight w:val="2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2790BA1" w14:textId="2E07A004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Dae-</w:t>
            </w:r>
            <w:proofErr w:type="spellStart"/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Hyouk</w:t>
            </w:r>
            <w:proofErr w:type="spellEnd"/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2013 [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8C003AB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South Kore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9598B57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40min, 5 days/week, for 4 week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B4368BD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Chroni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415F639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15 (9/6)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15 (8/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993C132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64.1±6.35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58.9±7.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46788DC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Action Observation Training</w:t>
            </w:r>
          </w:p>
        </w:tc>
      </w:tr>
      <w:tr w:rsidR="00BE67AF" w:rsidRPr="00BE67AF" w14:paraId="240EF46D" w14:textId="77777777" w:rsidTr="00BE67AF">
        <w:trPr>
          <w:trHeight w:val="2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413C4AF" w14:textId="0F6C40FD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Fang 2024 [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56D525C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DFD434E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20min, 5 days/week, for 4 week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80BBD70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Acu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56F2AB6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18 (14/4)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18 (12/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4C6445C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58.67±9.91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57.00±12.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53958C3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Neuromodulation + Gait Training</w:t>
            </w:r>
          </w:p>
        </w:tc>
      </w:tr>
      <w:tr w:rsidR="00BE67AF" w:rsidRPr="00BE67AF" w14:paraId="57D3524E" w14:textId="77777777" w:rsidTr="00BE67AF">
        <w:trPr>
          <w:trHeight w:val="2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6CC3CD4A" w14:textId="45AC406A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Hong 2024 [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EA78BF7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CB154C6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Acupuncture 30min + Rehab 45min, 6 days/week, for 8 weeks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Rehab 45min, 6 days/week, for 8 week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A0E2C29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Acu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CC10107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30 (22/8)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30 (23/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351451B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54.63±4.24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55.00±3.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FD4F54C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Acupuncture</w:t>
            </w:r>
          </w:p>
        </w:tc>
      </w:tr>
      <w:tr w:rsidR="00BE67AF" w:rsidRPr="00BE67AF" w14:paraId="30015D11" w14:textId="77777777" w:rsidTr="00BE67AF">
        <w:trPr>
          <w:trHeight w:val="2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6109512D" w14:textId="587AADCC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lastRenderedPageBreak/>
              <w:t>Huo 2024 [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D7C1931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CDF5194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Robot 30min + Conventional, 5 days/week, for 4 weeks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Conventional Training 30min + Conventional, 5 days/week, for 4 week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E49805D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Subacu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4CE7BAD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14 (10/4)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16 (11/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06B7A7B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57.93±11.47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55.25±11.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646AA56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Robotic-Assisted Training</w:t>
            </w:r>
          </w:p>
        </w:tc>
      </w:tr>
      <w:tr w:rsidR="00BE67AF" w:rsidRPr="00BE67AF" w14:paraId="66C2E06A" w14:textId="77777777" w:rsidTr="00BE67AF">
        <w:trPr>
          <w:trHeight w:val="2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3F5C1504" w14:textId="07F27AD1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Iqbal 2020 [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A9F0B00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Pakist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275E2F4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40min, 4 days/week, for 4 week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F909052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Chroni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7FD5FEC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32 (17/15)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32 (17/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E55BB2D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58.28±7.13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58.87±6.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9FA6A0B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Dual-Task Training</w:t>
            </w:r>
          </w:p>
        </w:tc>
      </w:tr>
      <w:tr w:rsidR="00BE67AF" w:rsidRPr="00BE67AF" w14:paraId="4457211F" w14:textId="77777777" w:rsidTr="00BE67AF">
        <w:trPr>
          <w:trHeight w:val="2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D283A18" w14:textId="4D7A8705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Judit 2022 [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0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B4980A9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Hungar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DD9BA58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60min,5day/week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，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4 week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4CEB1FD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Chroni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88EFFAB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0F304E9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610248D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aerobic exercise</w:t>
            </w:r>
          </w:p>
        </w:tc>
      </w:tr>
      <w:tr w:rsidR="00BE67AF" w:rsidRPr="00BE67AF" w14:paraId="798512C3" w14:textId="77777777" w:rsidTr="00BE67AF">
        <w:trPr>
          <w:trHeight w:val="2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D9E6B51" w14:textId="21AF3B18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Julie 2003 [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1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187E017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4AC87C7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30min, 3 days/week, until dischar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9E1CAB1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Acu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629A346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68 (39/29)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65 (42/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6696609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69.1±14.8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72.0±12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47C2430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Resistance Training</w:t>
            </w:r>
          </w:p>
        </w:tc>
      </w:tr>
      <w:tr w:rsidR="00BE67AF" w:rsidRPr="00BE67AF" w14:paraId="3271E774" w14:textId="77777777" w:rsidTr="00BE67AF">
        <w:trPr>
          <w:trHeight w:val="2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12DAE11" w14:textId="45910CFD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Lee 2024 [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2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07B72F4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South Kore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AF5DE00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30min, 5 days/week, for 4 weeks (plus conventional therapy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5525F65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Acute/Chroni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42284C7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19 (10/9)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14 (11/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B4C8D07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63.79±11.76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65.14±11.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2CB0B01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Balance Training Device</w:t>
            </w:r>
          </w:p>
        </w:tc>
      </w:tr>
      <w:tr w:rsidR="00BE67AF" w:rsidRPr="00BE67AF" w14:paraId="37BC6D96" w14:textId="77777777" w:rsidTr="00BE67AF">
        <w:trPr>
          <w:trHeight w:val="2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6C9088F" w14:textId="55E0D0C9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Louie 2021 [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2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95A315C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4248758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60min, 3 days/week, for 8 weeks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45-60min, 4-5 days/week, for 8 week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868E441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Subacu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B096EAD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19 (16/3)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17 (10/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3E7AD40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59.6±15.8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55.3±10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9EE5841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xoskeleton Training</w:t>
            </w:r>
          </w:p>
        </w:tc>
      </w:tr>
      <w:tr w:rsidR="00BE67AF" w:rsidRPr="00BE67AF" w14:paraId="7BF91FC1" w14:textId="77777777" w:rsidTr="00BE67AF">
        <w:trPr>
          <w:trHeight w:val="2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2C4E144" w14:textId="003E976F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Louise 2024 [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4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602DC5F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6CD0D38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2 week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380D59D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Acu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08FD1B0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21 (14/7)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30 (15/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86C04C2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73±12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74±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2FF6CAD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Implicit Learning Approach</w:t>
            </w:r>
          </w:p>
        </w:tc>
      </w:tr>
      <w:tr w:rsidR="00BE67AF" w:rsidRPr="00BE67AF" w14:paraId="220FBEFB" w14:textId="77777777" w:rsidTr="00BE67AF">
        <w:trPr>
          <w:trHeight w:val="2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1F44396F" w14:textId="2CE8D322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Mao 2022 [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5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75C16CB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2E31774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120min, daily, for 3 week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D078F57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Chroni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612BA0C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16 (13/3)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15 (12/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7783619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52.25±9.21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54.80±10.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9C051D2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Neuromuscular Electrical Stimulation</w:t>
            </w:r>
          </w:p>
        </w:tc>
      </w:tr>
      <w:tr w:rsidR="00BE67AF" w:rsidRPr="00BE67AF" w14:paraId="63F504BB" w14:textId="77777777" w:rsidTr="00BE67AF">
        <w:trPr>
          <w:trHeight w:val="2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11E66EB" w14:textId="4E96A0E5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Marte 2008 [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6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65F2701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Norwa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B681ED6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50min, 5 days/week, for 4 week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473F0E7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Subacu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EED9CBE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8 (3/5)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10 (4/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CA30228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60.8±13.0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64.9±8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496B044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Functional Strength Training</w:t>
            </w:r>
          </w:p>
        </w:tc>
      </w:tr>
      <w:tr w:rsidR="00BE67AF" w:rsidRPr="00BE67AF" w14:paraId="50C16C71" w14:textId="77777777" w:rsidTr="00BE67AF">
        <w:trPr>
          <w:trHeight w:val="2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9C36694" w14:textId="103CBD54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lastRenderedPageBreak/>
              <w:t>Michelle 2004 [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7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8432423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2CE53E3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3 days/week, for 12 week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075315C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Chroni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AF3870A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21 (U)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21 (U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B9064C5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65.8±11.5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66.1±9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D76C71C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Resistance Training</w:t>
            </w:r>
          </w:p>
        </w:tc>
      </w:tr>
      <w:tr w:rsidR="00BE67AF" w:rsidRPr="00BE67AF" w14:paraId="6DD25694" w14:textId="77777777" w:rsidTr="00BE67AF">
        <w:trPr>
          <w:trHeight w:val="2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2769FADA" w14:textId="3008D681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Moon 2022 [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8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7C941D5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South Kore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EEF4A8A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30min, 3-5 days/week, for 4 weeks (plus conventional therapy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D0B78E1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Chroni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C294D8A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12 (7/5)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12 (4/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790A671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52.83±8.86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57.75±10.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34DE18A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Action Observation Training</w:t>
            </w:r>
          </w:p>
        </w:tc>
      </w:tr>
      <w:tr w:rsidR="00BE67AF" w:rsidRPr="00BE67AF" w14:paraId="6366EFAA" w14:textId="77777777" w:rsidTr="00BE67AF">
        <w:trPr>
          <w:trHeight w:val="2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395057BD" w14:textId="3948D82C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Rose 2011 [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9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A42BDC2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D769BFC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1.5h, 5 days/week, for 3 week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A4AEA96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Acu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71666BF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72 (31/41)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108 (45/6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170503C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67.6±15.3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68.0±13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CC2ACAB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Circuit Task Training</w:t>
            </w:r>
          </w:p>
        </w:tc>
      </w:tr>
      <w:tr w:rsidR="00BE67AF" w:rsidRPr="00BE67AF" w14:paraId="0C887C2B" w14:textId="77777777" w:rsidTr="00BE67AF">
        <w:trPr>
          <w:trHeight w:val="2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F05465D" w14:textId="04579355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Sebastian 2020 [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0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869566C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C2531CB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CARET: 40-60min, 3 days/week; CTI: 40min, 3 days/week; for 12 week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9F41A4D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Chroni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4A1E8D8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86 (60/26)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45 (21/2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26E7D63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59±11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58±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3CD0D6B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Combined Aerobic, Resistance, and Cognitive Training</w:t>
            </w:r>
          </w:p>
        </w:tc>
      </w:tr>
      <w:tr w:rsidR="00BE67AF" w:rsidRPr="00BE67AF" w14:paraId="2ED65900" w14:textId="77777777" w:rsidTr="00BE67AF">
        <w:trPr>
          <w:trHeight w:val="2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6B103D3C" w14:textId="5C1C5944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Shen 2023 [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1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90A08CD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10090CA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20min, 5 days/week, for 8 weeks (plus 30min conventional therapy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DBF79F0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Chroni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5B5BCE3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20 (16/4)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20 (13/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81C1BFE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57.40±7.70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56.10±7.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96ABCB6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Dynamic Instability Training</w:t>
            </w:r>
          </w:p>
        </w:tc>
      </w:tr>
      <w:tr w:rsidR="00BE67AF" w:rsidRPr="00BE67AF" w14:paraId="73F1E70F" w14:textId="77777777" w:rsidTr="00BE67AF">
        <w:trPr>
          <w:trHeight w:val="2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0212864" w14:textId="1ADA578C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Susan 2018 [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2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3178AE6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9387C15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AT: 5 days/week; AT+RT: AT 3 days/week + RT 2 days/week, for 6 month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6FD2C5E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Chroni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99BB3A4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AT: 35 (22/13)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AT+RT: 33 (22/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5477BD6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AT: 65.6±13.2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AT+RT: 61.7±10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26691BD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Aerobic/Resistance Training</w:t>
            </w:r>
          </w:p>
        </w:tc>
      </w:tr>
      <w:tr w:rsidR="00BE67AF" w:rsidRPr="00BE67AF" w14:paraId="3AEBC77D" w14:textId="77777777" w:rsidTr="00BE67AF">
        <w:trPr>
          <w:trHeight w:val="2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223A1DC4" w14:textId="54874806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Susan 2021 [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3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A94B0A9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54A0FAC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90min, 3 days/week, for 8 week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5480FE1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Chroni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895EEC6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FE+RTP: 16 (12/4)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VE+RTP: 14 (9/5)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ontrol: 13 (12/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AF5F913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FE+RTP: 51±12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VE+RTP: 60±14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ontrol: 59±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9610AE6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Forced/Voluntary Aerobic Exercise</w:t>
            </w:r>
          </w:p>
        </w:tc>
      </w:tr>
      <w:tr w:rsidR="00BE67AF" w:rsidRPr="00BE67AF" w14:paraId="1FC62712" w14:textId="77777777" w:rsidTr="00BE67AF">
        <w:trPr>
          <w:trHeight w:val="2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250C727" w14:textId="22CE77CC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Tedla 2022 [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4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FF4D43E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Saudi Arab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E7F4DC2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40-60min, 4 days/week, for 6 week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4D6C001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Subacu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D90A681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G1: 18 (10/8)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G2: 18 (9/9)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lastRenderedPageBreak/>
              <w:t>G3: 18 (10/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15068ED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lastRenderedPageBreak/>
              <w:t>G1: 58.78±5.46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lastRenderedPageBreak/>
              <w:t>G2: 57.83±6.72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G3: 58.50±6.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4D5F935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lastRenderedPageBreak/>
              <w:t>Neuromodulation</w:t>
            </w:r>
          </w:p>
        </w:tc>
      </w:tr>
      <w:tr w:rsidR="00BE67AF" w:rsidRPr="00BE67AF" w14:paraId="6DEF9EF5" w14:textId="77777777" w:rsidTr="00BE67AF">
        <w:trPr>
          <w:trHeight w:val="2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FD5A116" w14:textId="195B6381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Valles 2016 [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5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1917E62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5AA25F8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2h, 3-4 days/week, for 6-8 week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B7F6B4E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Chroni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244671E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10 (3/7)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10 (4/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534A88A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44.1±12.55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64.1±8.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0328A47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Robot-Assisted Circuit Training</w:t>
            </w:r>
          </w:p>
        </w:tc>
      </w:tr>
      <w:tr w:rsidR="00BE67AF" w:rsidRPr="00BE67AF" w14:paraId="5A1E5910" w14:textId="77777777" w:rsidTr="00BE67AF">
        <w:trPr>
          <w:trHeight w:val="2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1CB1FCB1" w14:textId="2179AE3F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Wu 2025 [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6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337C420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D6BF7CF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5 days/week, for 4 week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20EA786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Acu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73DAC07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51 (33/18)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51 (36/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3FD5532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62.24±9.78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63.27±11.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8BA3209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Acupotomy</w:t>
            </w:r>
            <w:proofErr w:type="spellEnd"/>
          </w:p>
        </w:tc>
      </w:tr>
      <w:tr w:rsidR="00BE67AF" w:rsidRPr="00BE67AF" w14:paraId="371149AD" w14:textId="77777777" w:rsidTr="00BE67AF">
        <w:trPr>
          <w:trHeight w:val="2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94B93D3" w14:textId="6EB9550E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Zhang 2009 [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7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372FDC3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D7E0233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Rehabilitation: Once daily; </w:t>
            </w:r>
            <w:proofErr w:type="spellStart"/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Acupuncture+Rehab</w:t>
            </w:r>
            <w:proofErr w:type="spellEnd"/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: Acupuncture 20min + Rehab, once daily; for 3 week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62728A1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Acu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74E9AFB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40 (26/14)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40 (24/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D9C57A3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65.9±11.1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69.2±9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1DAFADB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Acupuncture + Rehabilitation</w:t>
            </w:r>
          </w:p>
        </w:tc>
      </w:tr>
      <w:tr w:rsidR="00BE67AF" w:rsidRPr="00BE67AF" w14:paraId="1587612D" w14:textId="77777777" w:rsidTr="00BE67AF">
        <w:trPr>
          <w:trHeight w:val="2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2D4448FE" w14:textId="3722A273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Zhang 2013 [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8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FB0F544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2BE0600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IRT-TCM: 60min (30min Acupuncture + 30min Massage), once daily, for 21 days; Control: Conventional Rehab 60min, once daily, for 21 day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EF8EEBD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Acu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EEBA019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42 (33/9)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19 (13/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069DE4F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65.74±10.28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66.95±10.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8826705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Integrated Traditional Chinese Medicine Rehabilitation</w:t>
            </w:r>
          </w:p>
        </w:tc>
      </w:tr>
      <w:tr w:rsidR="00BE67AF" w:rsidRPr="00BE67AF" w14:paraId="47B1D52B" w14:textId="77777777" w:rsidTr="00BE67AF">
        <w:trPr>
          <w:trHeight w:val="2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5A7A8E8" w14:textId="6B126F93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Zhang 2023 [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9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C07908B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940EA2F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A64BDB3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Mirror Therapy 30min, 1 time/day, for 3 months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Conventional Rehab 30min, 2 times/day, for 3 month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5CE77CF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Acu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CD71CBC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152 (79/73)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152 (78/7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3763EA5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57.46±3.85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57.71±4.08</w:t>
            </w:r>
          </w:p>
        </w:tc>
      </w:tr>
      <w:tr w:rsidR="00BE67AF" w:rsidRPr="00BE67AF" w14:paraId="18E213F2" w14:textId="77777777" w:rsidTr="00BE67AF">
        <w:trPr>
          <w:trHeight w:val="2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C4BC005" w14:textId="1069D28C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Zhang 2024 [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0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1123AC9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36608FC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20min, 5 days/week, for 4 week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C738ED4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Subacu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83B2858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13 (10/3)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14 (11/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0877CD4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56.15±10.43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59.86±9.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8CCA814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Neuromodulation + Gait Training</w:t>
            </w:r>
          </w:p>
        </w:tc>
      </w:tr>
      <w:tr w:rsidR="00BE67AF" w:rsidRPr="00BE67AF" w14:paraId="2131A17C" w14:textId="77777777" w:rsidTr="00BE67AF">
        <w:trPr>
          <w:trHeight w:val="2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3423F23F" w14:textId="2BA2B990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lastRenderedPageBreak/>
              <w:t>Zhang 2024a [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1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21131BA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8AD9A6A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Robot 60min + Conventional Rehab, 5 days/week, for 4 weeks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Conventional Rehab 40min, 2 times/day, 5 days/week, for 4 week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709B949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Subacu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B160B1F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12 (10/2)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12 (8/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7B589C9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63.50±8.97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63.83±8.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A73E8F2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Robotic-Assisted Training</w:t>
            </w:r>
          </w:p>
        </w:tc>
      </w:tr>
      <w:tr w:rsidR="00BE67AF" w:rsidRPr="00BE67AF" w14:paraId="34DD327F" w14:textId="77777777" w:rsidTr="00BE67AF">
        <w:trPr>
          <w:trHeight w:val="2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80CC946" w14:textId="487F443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Zhu 2016 [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2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D9230E2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C6A3F9F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m-CIMT 120min + Conventional 45min, 5 days/week, for 4 weeks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Conventional 45min, 5 days/week, for 4 week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317716F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Acu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5676B6B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11 (U)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11 (U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B90B547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59.18±7.34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58.00±6.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9870A42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Constraint-Induced Therapy</w:t>
            </w:r>
          </w:p>
        </w:tc>
      </w:tr>
      <w:tr w:rsidR="00BE67AF" w:rsidRPr="00BE67AF" w14:paraId="3D6AFDFF" w14:textId="77777777" w:rsidTr="00BE67AF">
        <w:trPr>
          <w:trHeight w:val="2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24E70708" w14:textId="7575BF5F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Zhu 2024 [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3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E059007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6733961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iTBS</w:t>
            </w:r>
            <w:proofErr w:type="spellEnd"/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: 2 times/day, 5 days/week, for 2 weeks; PT: 60min, 5 days/week, for 2 week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D6D1A1A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Acu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D8F2571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18 (14/4)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18 (13/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79C63A0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E: 58.67±7.24</w:t>
            </w: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C: 62.33±8.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5A6C977" w14:textId="77777777" w:rsidR="00BE67AF" w:rsidRPr="00BE67AF" w:rsidRDefault="00BE67AF" w:rsidP="00BE67A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67AF">
              <w:rPr>
                <w:rFonts w:ascii="Times New Roman" w:eastAsia="宋体" w:hAnsi="Times New Roman" w:cs="Times New Roman"/>
                <w:sz w:val="16"/>
                <w:szCs w:val="16"/>
              </w:rPr>
              <w:t>Neuromodulation</w:t>
            </w:r>
          </w:p>
        </w:tc>
      </w:tr>
    </w:tbl>
    <w:p w14:paraId="29A135D3" w14:textId="77777777" w:rsidR="00496748" w:rsidRDefault="00496748" w:rsidP="00BE67AF"/>
    <w:p w14:paraId="67296EB3" w14:textId="77777777" w:rsidR="00BE67AF" w:rsidRDefault="00BE67AF" w:rsidP="00BE67AF"/>
    <w:p w14:paraId="60620433" w14:textId="77777777" w:rsidR="00BE67AF" w:rsidRPr="0048442D" w:rsidRDefault="00BE67AF" w:rsidP="00BE67AF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</w:pPr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Arya, K. N., Pandian, S., &amp; Kumar, V. (2019). Effect of activity-based mirror therapy on lower limb motor-recovery and gait in stroke: A </w:t>
      </w:r>
      <w:proofErr w:type="spellStart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randomised</w:t>
      </w:r>
      <w:proofErr w:type="spellEnd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 controlled trial. Neuropsychological rehabilitation, 29(8), 1193–1210. https://doi.org/10.1080/09602011.2017.1377087</w:t>
      </w:r>
    </w:p>
    <w:p w14:paraId="2B480EB1" w14:textId="77777777" w:rsidR="00BE67AF" w:rsidRPr="0048442D" w:rsidRDefault="00BE67AF" w:rsidP="00BE67AF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</w:pPr>
      <w:proofErr w:type="spellStart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Gambassi</w:t>
      </w:r>
      <w:proofErr w:type="spellEnd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, B. B., Coelho-Junior, H. J., Paixão Dos Santos, C., de Oliveira Gonçalves, I., </w:t>
      </w:r>
      <w:proofErr w:type="spellStart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Mostarda</w:t>
      </w:r>
      <w:proofErr w:type="spellEnd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, C. T., Marzetti, E., </w:t>
      </w:r>
      <w:proofErr w:type="spellStart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Sotão</w:t>
      </w:r>
      <w:proofErr w:type="spellEnd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, S. S., Uchida, M. C., De Angelis, K., &amp; Rodrigues, B. (2019). Dynamic Resistance Training Improves Cardiac Autonomic Modulation and Oxidative Stress Parameters in Chronic Stroke Survivors: A Randomized Controlled Trial. Oxidative medicine and cellular longevity, 2019, 5382843. https://doi.org/10.1155/2019/5382843</w:t>
      </w:r>
    </w:p>
    <w:p w14:paraId="066860F0" w14:textId="77777777" w:rsidR="00BE67AF" w:rsidRPr="0048442D" w:rsidRDefault="00BE67AF" w:rsidP="00BE67AF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</w:pPr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Bustamante Valles, K., Montes, S., Madrigal, </w:t>
      </w:r>
      <w:proofErr w:type="spellStart"/>
      <w:proofErr w:type="gramStart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M.deJ</w:t>
      </w:r>
      <w:proofErr w:type="spellEnd"/>
      <w:proofErr w:type="gramEnd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., Burciaga, A., Martínez, M. E., &amp; Johnson, M. J. (2016). Technology-assisted stroke rehabilitation in Mexico: a pilot randomized trial comparing traditional therapy to circuit training in a </w:t>
      </w:r>
      <w:proofErr w:type="gramStart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Robot</w:t>
      </w:r>
      <w:proofErr w:type="gramEnd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/technology-assisted therapy gym. Journal of </w:t>
      </w:r>
      <w:proofErr w:type="spellStart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neuroengineering</w:t>
      </w:r>
      <w:proofErr w:type="spellEnd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 and rehabilitation, 13(1), 83. https://doi.org/10.1186/s12984-016-0190-1</w:t>
      </w:r>
    </w:p>
    <w:p w14:paraId="6D5B9959" w14:textId="77777777" w:rsidR="00BE67AF" w:rsidRPr="0048442D" w:rsidRDefault="00BE67AF" w:rsidP="00BE67AF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</w:pPr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Cui, Z., Tang, Y. Y., Lee, M. H., &amp; Kim, M. K. (2024). The effects of gaze stability exercises on balance, gait ability, and fall efficacy in patients with chronic stroke: A 2-week follow-up from a randomized controlled trial. Medicine, 103(32), e39221. </w:t>
      </w:r>
      <w:hyperlink r:id="rId7" w:history="1">
        <w:r w:rsidRPr="0048442D">
          <w:rPr>
            <w:rFonts w:ascii="Times New Roman" w:eastAsia="宋体" w:hAnsi="Times New Roman" w:cs="Times New Roman"/>
            <w:color w:val="212121"/>
            <w:szCs w:val="21"/>
            <w:shd w:val="clear" w:color="auto" w:fill="FFFFFF"/>
          </w:rPr>
          <w:t>https://doi.org/10.1097/MD.0000000000039221</w:t>
        </w:r>
      </w:hyperlink>
    </w:p>
    <w:p w14:paraId="6E16D414" w14:textId="77777777" w:rsidR="00BE67AF" w:rsidRPr="0048442D" w:rsidRDefault="00BE67AF" w:rsidP="00BE67AF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</w:pPr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lastRenderedPageBreak/>
        <w:t>Bang, D. H., Shin, W. S., Kim, S. Y., &amp; Choi, J. D. (2013). The effects of action observational training on walking ability in chronic stroke patients: a double-blind randomized controlled trial. Clinical rehabilitation, 27(12), 1118–1125. https://doi.org/10.1177/0269215513501528</w:t>
      </w:r>
    </w:p>
    <w:p w14:paraId="7CD30111" w14:textId="77777777" w:rsidR="00BE67AF" w:rsidRPr="0048442D" w:rsidRDefault="00BE67AF" w:rsidP="00BE67AF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</w:pPr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Fang, L., Zhang, W., Wu, J., Yu, H., Zhang, H., Chen, S., Zheng, B., Cao, M., Zhang, Y., Dai, L., &amp; Chen, J. (2025). Effects of combining </w:t>
      </w:r>
      <w:proofErr w:type="spellStart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rTMs</w:t>
      </w:r>
      <w:proofErr w:type="spellEnd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 and augmented reality gait adaptive training on walking function of patients with stroke based on three-dimensional gait analysis and </w:t>
      </w:r>
      <w:proofErr w:type="spellStart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sEMG</w:t>
      </w:r>
      <w:proofErr w:type="spellEnd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: a randomized controlled trial. Physiotherapy theory and practice, 41(5), 935–945. https://doi.org/10.1080/09593985.2024.2378905</w:t>
      </w:r>
    </w:p>
    <w:p w14:paraId="45DCE87B" w14:textId="77777777" w:rsidR="00BE67AF" w:rsidRPr="0048442D" w:rsidRDefault="00BE67AF" w:rsidP="00BE67AF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</w:pPr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Hong, X., Li, S., Zhong, Z., Lin, Y., &amp; Zhang, K. (2024). Effects of acupuncture combined with trunk strengthening training on balance and gait abilities in stroke hemiplegic patients. Medicine, 103(29), e37784. https://doi.org/10.1097/MD.0000000000037784</w:t>
      </w:r>
    </w:p>
    <w:p w14:paraId="46CF8189" w14:textId="77777777" w:rsidR="00BE67AF" w:rsidRPr="0048442D" w:rsidRDefault="00BE67AF" w:rsidP="00BE67AF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</w:pPr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Huo, C., Shao, G., Chen, T., Li, W., Wang, J., Xie, H., Wang, Y., Li, Z., Zheng, P., Li, L., &amp; Li, L. (2024). Effectiveness of unilateral lower-limb exoskeleton robot on balance and gait recovery and neuroplasticity in patients with subacute stroke: a randomized controlled trial. Journal of </w:t>
      </w:r>
      <w:proofErr w:type="spellStart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neuroengineering</w:t>
      </w:r>
      <w:proofErr w:type="spellEnd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 and rehabilitation, 21(1), 213. https://doi.org/10.1186/s12984-024-01493-9</w:t>
      </w:r>
    </w:p>
    <w:p w14:paraId="21A95038" w14:textId="77777777" w:rsidR="00BE67AF" w:rsidRPr="0048442D" w:rsidRDefault="00BE67AF" w:rsidP="00BE67AF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</w:pPr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Iqbal, M., Arsh, A., Hammad, S. M., Haq, I. U., &amp; Darain, H. (2020). Comparison of dual task specific training and conventional physical therapy in ambulation of hemiplegic stroke patients: A randomized controlled trial. JPMA. The Journal of the Pakistan Medical Association, 70(1), 7–10. https://doi.org/10.47391/JPMA.10443</w:t>
      </w:r>
    </w:p>
    <w:p w14:paraId="777739F3" w14:textId="77777777" w:rsidR="00BE67AF" w:rsidRPr="0048442D" w:rsidRDefault="00BE67AF" w:rsidP="00BE67AF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</w:pPr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Horváth, J., Debreceni Nagy, A., Fülöp, P., &amp; Jenei, Z. (2022). Effectiveness of hospital-based low intensity and inspected aerobic training on functionality and cardiorespiratory fitness in unconditioned stroke patients: Importance of submaximal aerobic fitness markers. Medicine, 101(42), e31035. https://doi.org/10.1097/MD.0000000000031035</w:t>
      </w:r>
    </w:p>
    <w:p w14:paraId="33F715AA" w14:textId="77777777" w:rsidR="00BE67AF" w:rsidRPr="0048442D" w:rsidRDefault="00BE67AF" w:rsidP="00BE67AF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</w:pPr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Moreland, J. D., Goldsmith, C. H., </w:t>
      </w:r>
      <w:proofErr w:type="spellStart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Huijbregts</w:t>
      </w:r>
      <w:proofErr w:type="spellEnd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, M. P., Anderson, R. E., Prentice, D. M., Brunton, K. B., O'Brien, M. A., &amp; </w:t>
      </w:r>
      <w:proofErr w:type="spellStart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Torresin</w:t>
      </w:r>
      <w:proofErr w:type="spellEnd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, W. D. (2003). Progressive resistance strengthening exercises after stroke: a single-blind randomized controlled trial. Archives of physical medicine and rehabilitation, 84(10), 1433–1440. </w:t>
      </w:r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lastRenderedPageBreak/>
        <w:t>https://doi.org/10.1016/s0003-9993(03)00360-5</w:t>
      </w:r>
    </w:p>
    <w:p w14:paraId="2906F44D" w14:textId="77777777" w:rsidR="00BE67AF" w:rsidRPr="0048442D" w:rsidRDefault="00BE67AF" w:rsidP="00BE67AF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</w:pPr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Lee, J. L., Min, J. H., Ko, S. H., Hwang, H., Baik, J. S., Park, I. J., Lee, Y. C., Shin, J. H., Hwang, K. J., Kim, C. H., &amp; Shin, Y. I. (2025). Effectiveness of balance training using the balance pro (SBT-330) device in patients with reduced balance ability following a stroke: Randomized controlled trial. Journal of bodywork and movement therapies, 42, 381–386. https://doi.org/10.1016/j.jbmt.2024.12.020</w:t>
      </w:r>
    </w:p>
    <w:p w14:paraId="0AD6E3C6" w14:textId="77777777" w:rsidR="00BE67AF" w:rsidRPr="0048442D" w:rsidRDefault="00BE67AF" w:rsidP="00BE67AF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</w:pPr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Louie, D. R., Mortenson, W. B., Durocher, M., Schneeberg, A., </w:t>
      </w:r>
      <w:proofErr w:type="spellStart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Teasell</w:t>
      </w:r>
      <w:proofErr w:type="spellEnd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, R., Yao, J., &amp; Eng, J. J. (2021). Efficacy of an exoskeleton-based physical therapy program for non-ambulatory patients during subacute stroke rehabilitation: a randomized controlled trial. Journal of </w:t>
      </w:r>
      <w:proofErr w:type="spellStart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neuroengineering</w:t>
      </w:r>
      <w:proofErr w:type="spellEnd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 and rehabilitation, 18(1), 149. https://doi.org/10.1186/s12984-021-00942-z</w:t>
      </w:r>
    </w:p>
    <w:p w14:paraId="70ECE670" w14:textId="77777777" w:rsidR="00BE67AF" w:rsidRPr="0048442D" w:rsidRDefault="00BE67AF" w:rsidP="00BE67AF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</w:pPr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Johnson, L., Burridge, J., Ewings, S., &amp; Demain, S. (2024). A pilot cluster </w:t>
      </w:r>
      <w:proofErr w:type="spellStart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randomised</w:t>
      </w:r>
      <w:proofErr w:type="spellEnd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 controlled trial, of an </w:t>
      </w:r>
      <w:proofErr w:type="spellStart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IMPlicit</w:t>
      </w:r>
      <w:proofErr w:type="spellEnd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 learning approach versus standard care, on recovery of mobility following stroke (IMPS). Clinical rehabilitation, 38(10), 1346–1361. https://doi.org/10.1177/02692155241267205</w:t>
      </w:r>
    </w:p>
    <w:p w14:paraId="4B5149C7" w14:textId="77777777" w:rsidR="00BE67AF" w:rsidRPr="0048442D" w:rsidRDefault="00BE67AF" w:rsidP="00BE67AF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</w:pPr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Mao, Y. R., Zhao, J. L., Bian, M. J., Lo, W. L. A., Leng, Y., Bian, R. H., &amp; Huang, D. F. (2022). Spatiotemporal, kinematic and kinetic assessment of the effects of a foot drop stimulator for home-based rehabilitation of patients with chronic stroke: a randomized clinical trial. Journal of </w:t>
      </w:r>
      <w:proofErr w:type="spellStart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neuroengineering</w:t>
      </w:r>
      <w:proofErr w:type="spellEnd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 and rehabilitation, 19(1), 56. https://doi.org/10.1186/s12984-022-01036-0</w:t>
      </w:r>
    </w:p>
    <w:p w14:paraId="08883123" w14:textId="77777777" w:rsidR="00BE67AF" w:rsidRPr="0048442D" w:rsidRDefault="00BE67AF" w:rsidP="00BE67AF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</w:pPr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Bale, M., &amp; Strand, L. I. (2008). Does functional strength training of the leg in subacute stroke improve physical performance? A pilot randomized controlled trial. Clinical rehabilitation, 22(10-11), 911–921. https://doi.org/10.1177/0269215508090092</w:t>
      </w:r>
    </w:p>
    <w:p w14:paraId="6BD1B705" w14:textId="77777777" w:rsidR="00BE67AF" w:rsidRPr="0048442D" w:rsidRDefault="00BE67AF" w:rsidP="00BE67AF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</w:pPr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Ouellette, M. M., LeBrasseur, N. K., Bean, J. F., Phillips, E., Stein, J., Frontera, W. R., &amp; Fielding, R. A. (2004). High-intensity resistance training improves muscle strength, self-reported function, and disability in long-term stroke survivors. Stroke, 35(6), 1404–1409. https://doi.org/10.1161/01.STR.0000127785.73065.34</w:t>
      </w:r>
    </w:p>
    <w:p w14:paraId="67673A91" w14:textId="77777777" w:rsidR="00BE67AF" w:rsidRPr="0048442D" w:rsidRDefault="00BE67AF" w:rsidP="00BE67AF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</w:pPr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Moon, Y., &amp; Bae, Y. (2022). The effect of backward walking observational training on gait parameters and balance in chronic stroke: randomized controlled </w:t>
      </w:r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lastRenderedPageBreak/>
        <w:t>study. European journal of physical and rehabilitation medicine, 58(1), 9–15. https://doi.org/10.23736/S1973-9087.21.06869-6</w:t>
      </w:r>
    </w:p>
    <w:p w14:paraId="7E3EC156" w14:textId="77777777" w:rsidR="00BE67AF" w:rsidRPr="0048442D" w:rsidRDefault="00BE67AF" w:rsidP="00BE67AF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</w:pPr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Rose, D., Paris, T., Crews, E., Wu, S. S., Sun, A., Behrman, A. L., &amp; Duncan, P. (2011). Feasibility and effectiveness of circuit training in acute stroke rehabilitation. Neurorehabilitation and neural repair, 25(2), 140–148. https://doi.org/10.1177/1545968310384270</w:t>
      </w:r>
    </w:p>
    <w:p w14:paraId="488BF953" w14:textId="77777777" w:rsidR="00BE67AF" w:rsidRPr="0048442D" w:rsidRDefault="00BE67AF" w:rsidP="00BE67AF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</w:pPr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Koch, S., </w:t>
      </w:r>
      <w:proofErr w:type="spellStart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Tiozzo</w:t>
      </w:r>
      <w:proofErr w:type="spellEnd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, E., </w:t>
      </w:r>
      <w:proofErr w:type="spellStart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Simonetto</w:t>
      </w:r>
      <w:proofErr w:type="spellEnd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, M., Loewenstein, D., Wright, C. B., Dong, C., Bustillo, A., Perez-Pinzon, M., Dave, K. R., Gutierrez, C. M., Lewis, J. E., </w:t>
      </w:r>
      <w:proofErr w:type="spellStart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Flothmann</w:t>
      </w:r>
      <w:proofErr w:type="spellEnd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, M., Mendoza-Puccini, M. C., Junco, B., Rodriguez, Z., Gomes-Osman, J., </w:t>
      </w:r>
      <w:proofErr w:type="spellStart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Rundek</w:t>
      </w:r>
      <w:proofErr w:type="spellEnd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, T., &amp; Sacco, R. L. (2020). Randomized Trial of Combined Aerobic, Resistance, and Cognitive Training to Improve Recovery </w:t>
      </w:r>
      <w:proofErr w:type="gramStart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From</w:t>
      </w:r>
      <w:proofErr w:type="gramEnd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 Stroke: Feasibility and Safety. Journal of the American Heart Association, 9(10), e015377. https://doi.org/10.1161/JAHA.119.015377</w:t>
      </w:r>
    </w:p>
    <w:p w14:paraId="3CE8D35F" w14:textId="77777777" w:rsidR="00BE67AF" w:rsidRPr="0048442D" w:rsidRDefault="00BE67AF" w:rsidP="00BE67AF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</w:pPr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Shen, J., Ma, L., Gu, X., Fu, J., Yao, Y., Liu, J., &amp; Li, Y. (2023). The effects of dynamic motion instability system training on motor function and balance after stroke: A randomized trial. </w:t>
      </w:r>
      <w:proofErr w:type="spellStart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NeuroRehabilitation</w:t>
      </w:r>
      <w:proofErr w:type="spellEnd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, 53(1), 121–130. https://doi.org/10.3233/NRE-230008</w:t>
      </w:r>
    </w:p>
    <w:p w14:paraId="4B01C4C5" w14:textId="77777777" w:rsidR="00BE67AF" w:rsidRPr="0048442D" w:rsidRDefault="00BE67AF" w:rsidP="00BE67AF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</w:pPr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Marzolini, S., Brooks, D., Oh, P., Jagroop, D., MacIntosh, B. J., Anderson, N. D., Alter, D., &amp; Corbett, D. (2018). Aerobic With Resistance Training or Aerobic Training Alone Poststroke: A Secondary Analysis </w:t>
      </w:r>
      <w:proofErr w:type="gramStart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From</w:t>
      </w:r>
      <w:proofErr w:type="gramEnd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 a Randomized Clinical Trial. Neurorehabilitation and neural repair, 32(3), 209–222. https://doi.org/10.1177/1545968318765692</w:t>
      </w:r>
    </w:p>
    <w:p w14:paraId="1DE68A91" w14:textId="77777777" w:rsidR="00BE67AF" w:rsidRPr="0048442D" w:rsidRDefault="00BE67AF" w:rsidP="00BE67AF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</w:pPr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Linder, S. M., Davidson, S., Rosenfeldt, A., Lee, J., Koop, M. M., </w:t>
      </w:r>
      <w:proofErr w:type="spellStart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Bethoux</w:t>
      </w:r>
      <w:proofErr w:type="spellEnd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, F., &amp; Alberts, J. L. (2021). Forced and Voluntary Aerobic Cycling Interventions Improve Walking Capacity in Individuals </w:t>
      </w:r>
      <w:proofErr w:type="gramStart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With</w:t>
      </w:r>
      <w:proofErr w:type="gramEnd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 Chronic Stroke. Archives of physical medicine and rehabilitation, 102(1), 1–8. https://doi.org/10.1016/j.apmr.2020.08.006</w:t>
      </w:r>
    </w:p>
    <w:p w14:paraId="305E9DB7" w14:textId="77777777" w:rsidR="00BE67AF" w:rsidRPr="0048442D" w:rsidRDefault="00BE67AF" w:rsidP="00BE67AF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</w:pPr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Tedla, J. S., Rodrigues, E., Ferreira, A. S., Vicente, J., Reddy, R. S., Gular, K., </w:t>
      </w:r>
      <w:proofErr w:type="spellStart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Sangadala</w:t>
      </w:r>
      <w:proofErr w:type="spellEnd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, D. R., </w:t>
      </w:r>
      <w:proofErr w:type="spellStart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Kakaraparthi</w:t>
      </w:r>
      <w:proofErr w:type="spellEnd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, V. N., Asiri, F., Midde, A. K., &amp; Dixit, S. (2022). Transcranial direct current stimulation combined with trunk-targeted, proprioceptive neuromuscular facilitation in subacute stroke: a randomized controlled </w:t>
      </w:r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lastRenderedPageBreak/>
        <w:t>trial. </w:t>
      </w:r>
      <w:proofErr w:type="spellStart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PeerJ</w:t>
      </w:r>
      <w:proofErr w:type="spellEnd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, 10, e13329. https://doi.org/10.7717/peerj.13329</w:t>
      </w:r>
    </w:p>
    <w:p w14:paraId="38D5426F" w14:textId="77777777" w:rsidR="00BE67AF" w:rsidRPr="0048442D" w:rsidRDefault="00BE67AF" w:rsidP="00BE67AF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</w:pPr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Bustamante Valles, K., Montes, S., Madrigal, </w:t>
      </w:r>
      <w:proofErr w:type="spellStart"/>
      <w:proofErr w:type="gramStart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M.deJ</w:t>
      </w:r>
      <w:proofErr w:type="spellEnd"/>
      <w:proofErr w:type="gramEnd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., Burciaga, A., Martínez, M. E., &amp; Johnson, M. J. (2016). Technology-assisted stroke rehabilitation in Mexico: a pilot randomized trial comparing traditional therapy to circuit training in a </w:t>
      </w:r>
      <w:proofErr w:type="gramStart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Robot</w:t>
      </w:r>
      <w:proofErr w:type="gramEnd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/technology-assisted therapy gym. Journal of </w:t>
      </w:r>
      <w:proofErr w:type="spellStart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neuroengineering</w:t>
      </w:r>
      <w:proofErr w:type="spellEnd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 and rehabilitation, 13(1), 83. https://doi.org/10.1186/s12984-016-0190-1</w:t>
      </w:r>
    </w:p>
    <w:p w14:paraId="686264B4" w14:textId="77777777" w:rsidR="00BE67AF" w:rsidRPr="0048442D" w:rsidRDefault="00BE67AF" w:rsidP="00BE67AF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</w:pPr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Wu, X. L., Lu, S. X., Wang, X. X., Dong, G. Q., Lu, M. Y., Zhang, Z. H., Sun, J. H., Hua, H. B., &amp; Bai, L. J. (2025). Effect of ultrasound-guided </w:t>
      </w:r>
      <w:proofErr w:type="spellStart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acupotomy</w:t>
      </w:r>
      <w:proofErr w:type="spellEnd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 combined with acupuncture on limb dysfunction in patients with cerebral stroke. Neurological </w:t>
      </w:r>
      <w:proofErr w:type="gramStart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sciences :</w:t>
      </w:r>
      <w:proofErr w:type="gramEnd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 official journal of the Italian Neurological Society and of the Italian Society of Clinical Neurophysiology, 46(6), 2707–2716. https://doi.org/10.1007/s10072-025-08072-3</w:t>
      </w:r>
    </w:p>
    <w:p w14:paraId="21BE3911" w14:textId="77777777" w:rsidR="00BE67AF" w:rsidRPr="0048442D" w:rsidRDefault="00BE67AF" w:rsidP="00BE67AF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</w:pPr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Zhang, N. X., Liu, G. Z., Huang, T. Q., Li, W. J., Luo, J. Q., Liu, W. W., Huang, Y., &amp; Wang, A. M. (2009). Zhen ci </w:t>
      </w:r>
      <w:proofErr w:type="spellStart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yan</w:t>
      </w:r>
      <w:proofErr w:type="spellEnd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 jiu = Acupuncture research, 34(6), 406–409.</w:t>
      </w:r>
    </w:p>
    <w:p w14:paraId="199FF554" w14:textId="77777777" w:rsidR="00BE67AF" w:rsidRPr="0048442D" w:rsidRDefault="00BE67AF" w:rsidP="00BE67AF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</w:pPr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Zhang, Y., Jin, H., Ma, D., Fu, Y., Xie, Y., Li, Z., &amp; Zou, Y. (2013). Efficacy of Integrated Rehabilitation Techniques of Traditional Chinese Medicine for ischemic stroke: a randomized controlled trial. The American journal of Chinese medicine, 41(5), 971–981. https://doi.org/10.1142/S0192415X13500651</w:t>
      </w:r>
    </w:p>
    <w:p w14:paraId="28935B2D" w14:textId="77777777" w:rsidR="00BE67AF" w:rsidRPr="0048442D" w:rsidRDefault="00BE67AF" w:rsidP="00BE67AF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</w:pPr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Zhang, Y., Lyu, W., &amp; Liu, J. (2023). Sichuan da </w:t>
      </w:r>
      <w:proofErr w:type="spellStart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xue</w:t>
      </w:r>
      <w:proofErr w:type="spellEnd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 </w:t>
      </w:r>
      <w:proofErr w:type="spellStart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xue</w:t>
      </w:r>
      <w:proofErr w:type="spellEnd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 bao. Yi </w:t>
      </w:r>
      <w:proofErr w:type="spellStart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xue</w:t>
      </w:r>
      <w:proofErr w:type="spellEnd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 ban = Journal of Sichuan University. Medical science edition, 54(5), 1046–1051. https://doi.org/10.12182/20230960602</w:t>
      </w:r>
    </w:p>
    <w:p w14:paraId="381DA803" w14:textId="77777777" w:rsidR="00BE67AF" w:rsidRPr="0048442D" w:rsidRDefault="00BE67AF" w:rsidP="00BE67AF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</w:pPr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Zhang, W., Dai, L., Fang, L., Zhang, H., Li, X., Hong, Y., Chen, S., Zhang, Y., Zheng, B., Wu, J., Cao, M., &amp; Chen, J. (2024). Effectiveness of repetitive transcranial magnetic stimulation combined with intelligent Gait-Adaptability Training in improving lower limb function and brain symmetry after subacute stroke: a preliminary study. Journal of stroke and cerebrovascular </w:t>
      </w:r>
      <w:proofErr w:type="gramStart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diseases :</w:t>
      </w:r>
      <w:proofErr w:type="gramEnd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 the official journal of National Stroke Association, 33(12), 107961. https://doi.org/10.1016/j.jstrokecerebrovasdis.2024.107961</w:t>
      </w:r>
    </w:p>
    <w:p w14:paraId="64C34CAF" w14:textId="77777777" w:rsidR="00BE67AF" w:rsidRPr="0048442D" w:rsidRDefault="00BE67AF" w:rsidP="00BE67AF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</w:pPr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lastRenderedPageBreak/>
        <w:t xml:space="preserve">Zhang, Y., Zhao, W., Wan, C., Wu, X., Huang, J., Wang, X., Huang, G., Ding, W., Chen, Y., Yang, J., Su, B., Xu, Y., Zhou, Z., Zhang, X., Miao, F., Li, J., &amp; Li, Y. (2024). Exoskeleton rehabilitation robot training for balance and lower limb function in sub-acute stroke patients: a pilot, randomized controlled trial. Journal of </w:t>
      </w:r>
      <w:proofErr w:type="spellStart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neuroengineering</w:t>
      </w:r>
      <w:proofErr w:type="spellEnd"/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 xml:space="preserve"> and rehabilitation, 21(1), 98. https://doi.org/10.1186/s12984-024-01391-0</w:t>
      </w:r>
    </w:p>
    <w:p w14:paraId="3361CE5C" w14:textId="77777777" w:rsidR="00BE67AF" w:rsidRPr="0048442D" w:rsidRDefault="00BE67AF" w:rsidP="00BE67AF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</w:pPr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Zhu, Y., Zhou, C., Liu, Y., Liu, J., Jin, J., Zhang, S., Bai, Y., Huang, D., Zhu, B., Xu, Y., &amp; Wu, Y. (2016). Effects of modified constraint-induced movement therapy on the lower extremities in patients with stroke: a pilot study. Disability and rehabilitation, 38(19), 1893–1899. https://doi.org/10.3109/09638288.2015.1107775</w:t>
      </w:r>
    </w:p>
    <w:p w14:paraId="4A3671C5" w14:textId="77777777" w:rsidR="00BE67AF" w:rsidRPr="0048442D" w:rsidRDefault="00BE67AF" w:rsidP="00BE67AF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</w:pPr>
      <w:r w:rsidRPr="0048442D">
        <w:rPr>
          <w:rFonts w:ascii="Times New Roman" w:eastAsia="宋体" w:hAnsi="Times New Roman" w:cs="Times New Roman"/>
          <w:color w:val="212121"/>
          <w:szCs w:val="21"/>
          <w:shd w:val="clear" w:color="auto" w:fill="FFFFFF"/>
        </w:rPr>
        <w:t>Zhu, P. A., Li, Z. L., Lu, Q. Q., Nie, Y. Y., Liu, H., Kiernan, E., Yuan, J., Zhang, L. J., &amp; Bao, X. (2024). Can cerebellar theta-burst stimulation improve balance function and gait in stroke patients? A randomized controlled trial. European journal of physical and rehabilitation medicine, 60(3), 391–399. https://doi.org/10.23736/S1973-9087.24.08307-2</w:t>
      </w:r>
    </w:p>
    <w:p w14:paraId="0954D158" w14:textId="77777777" w:rsidR="00BE67AF" w:rsidRDefault="00BE67AF" w:rsidP="00BE67AF">
      <w:pPr>
        <w:rPr>
          <w:rFonts w:hint="eastAsia"/>
        </w:rPr>
      </w:pPr>
    </w:p>
    <w:sectPr w:rsidR="00BE67AF" w:rsidSect="00BE67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2996C3" w14:textId="77777777" w:rsidR="008C367B" w:rsidRDefault="008C367B" w:rsidP="00BE67AF">
      <w:pPr>
        <w:rPr>
          <w:rFonts w:hint="eastAsia"/>
        </w:rPr>
      </w:pPr>
      <w:r>
        <w:separator/>
      </w:r>
    </w:p>
  </w:endnote>
  <w:endnote w:type="continuationSeparator" w:id="0">
    <w:p w14:paraId="48619B5D" w14:textId="77777777" w:rsidR="008C367B" w:rsidRDefault="008C367B" w:rsidP="00BE67A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1985F9" w14:textId="77777777" w:rsidR="008C367B" w:rsidRDefault="008C367B" w:rsidP="00BE67AF">
      <w:pPr>
        <w:rPr>
          <w:rFonts w:hint="eastAsia"/>
        </w:rPr>
      </w:pPr>
      <w:r>
        <w:separator/>
      </w:r>
    </w:p>
  </w:footnote>
  <w:footnote w:type="continuationSeparator" w:id="0">
    <w:p w14:paraId="0DB36E2B" w14:textId="77777777" w:rsidR="008C367B" w:rsidRDefault="008C367B" w:rsidP="00BE67AF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1045B5"/>
    <w:multiLevelType w:val="singleLevel"/>
    <w:tmpl w:val="5C1045B5"/>
    <w:lvl w:ilvl="0">
      <w:start w:val="1"/>
      <w:numFmt w:val="decimal"/>
      <w:lvlText w:val="[%1]"/>
      <w:lvlJc w:val="left"/>
      <w:pPr>
        <w:tabs>
          <w:tab w:val="left" w:pos="312"/>
        </w:tabs>
      </w:pPr>
    </w:lvl>
  </w:abstractNum>
  <w:num w:numId="1" w16cid:durableId="20402327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E85"/>
    <w:rsid w:val="002D7EF4"/>
    <w:rsid w:val="00496748"/>
    <w:rsid w:val="007D0563"/>
    <w:rsid w:val="008C367B"/>
    <w:rsid w:val="009A4E85"/>
    <w:rsid w:val="00B85323"/>
    <w:rsid w:val="00BE67AF"/>
    <w:rsid w:val="00C52596"/>
    <w:rsid w:val="00E15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2CA504F"/>
  <w14:defaultImageDpi w14:val="32767"/>
  <w15:chartTrackingRefBased/>
  <w15:docId w15:val="{AE5C63EF-0ABE-4A22-87C5-FC13E5CFF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67AF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A4E8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A4E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4E8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4E8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4E8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4E8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4E8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4E8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4E8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A4E8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A4E8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A4E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4E8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4E8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A4E8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4E8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4E8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4E8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4E8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A4E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4E8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A4E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4E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A4E8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4E8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A4E8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4E8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A4E8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A4E8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E67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E67A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E67A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E67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97/MD.000000000003922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4360</Words>
  <Characters>12688</Characters>
  <Application>Microsoft Office Word</Application>
  <DocSecurity>0</DocSecurity>
  <Lines>551</Lines>
  <Paragraphs>378</Paragraphs>
  <ScaleCrop>false</ScaleCrop>
  <Company/>
  <LinksUpToDate>false</LinksUpToDate>
  <CharactersWithSpaces>16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杰 李</dc:creator>
  <cp:keywords/>
  <dc:description/>
  <cp:lastModifiedBy>浩杰 李</cp:lastModifiedBy>
  <cp:revision>2</cp:revision>
  <dcterms:created xsi:type="dcterms:W3CDTF">2025-12-02T14:02:00Z</dcterms:created>
  <dcterms:modified xsi:type="dcterms:W3CDTF">2025-12-02T14:06:00Z</dcterms:modified>
</cp:coreProperties>
</file>